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ED518" w14:textId="77777777" w:rsidR="00210B84" w:rsidRPr="00015C26" w:rsidRDefault="00867B75" w:rsidP="00867B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5C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0B84" w:rsidRPr="00015C26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43EED519" w14:textId="77777777" w:rsidR="00210B84" w:rsidRPr="00015C26" w:rsidRDefault="00210B84" w:rsidP="00867B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EED51A" w14:textId="77777777" w:rsidR="00867B75" w:rsidRPr="00015C26" w:rsidRDefault="00210B84" w:rsidP="00210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5C26">
        <w:rPr>
          <w:rFonts w:ascii="Times New Roman" w:hAnsi="Times New Roman" w:cs="Times New Roman"/>
          <w:b/>
          <w:bCs/>
          <w:sz w:val="24"/>
          <w:szCs w:val="24"/>
        </w:rPr>
        <w:t>Informed Consent</w:t>
      </w:r>
    </w:p>
    <w:p w14:paraId="275DDB3B" w14:textId="3FDF0377" w:rsidR="00A6404E" w:rsidRPr="005D3CF1" w:rsidRDefault="00C81E33" w:rsidP="00A6404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H"/>
        </w:rPr>
      </w:pPr>
      <w:r w:rsidRPr="00015C26">
        <w:rPr>
          <w:rFonts w:ascii="Times New Roman" w:hAnsi="Times New Roman" w:cs="Times New Roman"/>
          <w:bCs/>
          <w:sz w:val="24"/>
          <w:szCs w:val="24"/>
        </w:rPr>
        <w:t>This cross-sectional survey was aimed</w:t>
      </w:r>
      <w:r w:rsidR="000A34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404E" w:rsidRPr="005D3CF1">
        <w:rPr>
          <w:rFonts w:asciiTheme="majorBidi" w:hAnsiTheme="majorBidi" w:cstheme="majorBidi"/>
          <w:sz w:val="24"/>
          <w:szCs w:val="24"/>
          <w:lang w:val="en-GH"/>
        </w:rPr>
        <w:t xml:space="preserve">to assess the knowledge, attitudes, and practices regarding antimicrobial use and </w:t>
      </w:r>
      <w:r w:rsidR="008D4B40">
        <w:rPr>
          <w:rFonts w:asciiTheme="majorBidi" w:hAnsiTheme="majorBidi" w:cstheme="majorBidi"/>
          <w:sz w:val="24"/>
          <w:szCs w:val="24"/>
          <w:lang w:val="en-GH"/>
        </w:rPr>
        <w:t>antimicrobial resistances</w:t>
      </w:r>
      <w:r w:rsidR="00A6404E" w:rsidRPr="005D3CF1">
        <w:rPr>
          <w:rFonts w:asciiTheme="majorBidi" w:hAnsiTheme="majorBidi" w:cstheme="majorBidi"/>
          <w:sz w:val="24"/>
          <w:szCs w:val="24"/>
          <w:lang w:val="en-GH"/>
        </w:rPr>
        <w:t xml:space="preserve"> among poultry farmers in Accra, Ghana.</w:t>
      </w:r>
    </w:p>
    <w:p w14:paraId="43EED51B" w14:textId="56B0285F" w:rsidR="00867B75" w:rsidRPr="00015C26" w:rsidRDefault="00C81E33" w:rsidP="00867B7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5C26">
        <w:rPr>
          <w:rFonts w:ascii="Times New Roman" w:hAnsi="Times New Roman" w:cs="Times New Roman"/>
          <w:bCs/>
          <w:sz w:val="24"/>
          <w:szCs w:val="24"/>
        </w:rPr>
        <w:t xml:space="preserve"> Your honest responses will help in achieving the goals to enhance the rational use of antibiotics. Your name is not needed because the data will be treated as confidential</w:t>
      </w:r>
      <w:r w:rsidR="00867B75" w:rsidRPr="00015C26">
        <w:rPr>
          <w:rFonts w:ascii="Times New Roman" w:hAnsi="Times New Roman" w:cs="Times New Roman"/>
          <w:bCs/>
          <w:sz w:val="24"/>
          <w:szCs w:val="24"/>
        </w:rPr>
        <w:t>.</w:t>
      </w:r>
    </w:p>
    <w:p w14:paraId="43EED51C" w14:textId="77777777" w:rsidR="00867B75" w:rsidRPr="00015C26" w:rsidRDefault="00867B75" w:rsidP="00867B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C26">
        <w:rPr>
          <w:rFonts w:ascii="Times New Roman" w:hAnsi="Times New Roman" w:cs="Times New Roman"/>
          <w:b/>
          <w:sz w:val="24"/>
          <w:szCs w:val="24"/>
          <w:u w:val="single"/>
        </w:rPr>
        <w:t>Written Informed Consent Section</w:t>
      </w:r>
      <w:r w:rsidRPr="00015C26">
        <w:rPr>
          <w:rFonts w:ascii="Times New Roman" w:hAnsi="Times New Roman" w:cs="Times New Roman"/>
          <w:sz w:val="24"/>
          <w:szCs w:val="24"/>
        </w:rPr>
        <w:t xml:space="preserve"> - </w:t>
      </w:r>
      <w:r w:rsidRPr="00015C26">
        <w:rPr>
          <w:rFonts w:ascii="Times New Roman" w:hAnsi="Times New Roman" w:cs="Times New Roman"/>
          <w:i/>
          <w:sz w:val="24"/>
          <w:szCs w:val="24"/>
        </w:rPr>
        <w:t>Please read carefully</w:t>
      </w:r>
    </w:p>
    <w:p w14:paraId="43EED51D" w14:textId="77777777" w:rsidR="00867B75" w:rsidRPr="00015C26" w:rsidRDefault="00867B75" w:rsidP="00867B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C26">
        <w:rPr>
          <w:rFonts w:ascii="Times New Roman" w:hAnsi="Times New Roman" w:cs="Times New Roman"/>
          <w:sz w:val="24"/>
          <w:szCs w:val="24"/>
        </w:rPr>
        <w:t xml:space="preserve">I have decided to participate in this research </w:t>
      </w:r>
      <w:r w:rsidR="00C81E33" w:rsidRPr="00015C26">
        <w:rPr>
          <w:rFonts w:ascii="Times New Roman" w:hAnsi="Times New Roman" w:cs="Times New Roman"/>
          <w:sz w:val="24"/>
          <w:szCs w:val="24"/>
        </w:rPr>
        <w:t xml:space="preserve">on my own volition </w:t>
      </w:r>
      <w:r w:rsidRPr="00015C26">
        <w:rPr>
          <w:rFonts w:ascii="Times New Roman" w:hAnsi="Times New Roman" w:cs="Times New Roman"/>
          <w:sz w:val="24"/>
          <w:szCs w:val="24"/>
        </w:rPr>
        <w:t xml:space="preserve">without any coercion.  </w:t>
      </w:r>
    </w:p>
    <w:p w14:paraId="43EED51E" w14:textId="77777777" w:rsidR="00867B75" w:rsidRPr="00015C26" w:rsidRDefault="00867B75" w:rsidP="00867B75">
      <w:pPr>
        <w:spacing w:line="360" w:lineRule="auto"/>
        <w:rPr>
          <w:rFonts w:ascii="Times New Roman" w:hAnsi="Times New Roman" w:cs="Times New Roman"/>
          <w:sz w:val="24"/>
          <w:szCs w:val="24"/>
          <w:u w:val="thick"/>
        </w:rPr>
      </w:pPr>
      <w:r w:rsidRPr="00015C26">
        <w:rPr>
          <w:rFonts w:ascii="Times New Roman" w:hAnsi="Times New Roman" w:cs="Times New Roman"/>
          <w:b/>
          <w:sz w:val="24"/>
          <w:szCs w:val="24"/>
        </w:rPr>
        <w:t>Signature:</w:t>
      </w:r>
      <w:r w:rsidRPr="00015C26">
        <w:rPr>
          <w:rFonts w:ascii="Times New Roman" w:hAnsi="Times New Roman" w:cs="Times New Roman"/>
          <w:sz w:val="24"/>
          <w:szCs w:val="24"/>
        </w:rPr>
        <w:t xml:space="preserve"> </w:t>
      </w:r>
      <w:r w:rsidRPr="00015C26">
        <w:rPr>
          <w:rFonts w:ascii="Times New Roman" w:hAnsi="Times New Roman" w:cs="Times New Roman"/>
          <w:sz w:val="24"/>
          <w:szCs w:val="24"/>
          <w:u w:val="thick"/>
        </w:rPr>
        <w:t>___________</w:t>
      </w:r>
    </w:p>
    <w:p w14:paraId="43EED51F" w14:textId="77777777" w:rsidR="00867B75" w:rsidRPr="00015C26" w:rsidRDefault="00867B75" w:rsidP="00867B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thick"/>
        </w:rPr>
      </w:pPr>
      <w:r w:rsidRPr="00015C26">
        <w:rPr>
          <w:rFonts w:ascii="Times New Roman" w:hAnsi="Times New Roman" w:cs="Times New Roman"/>
          <w:bCs/>
          <w:sz w:val="24"/>
          <w:szCs w:val="24"/>
        </w:rPr>
        <w:t>Thank you for your willingness to participate in this study.</w:t>
      </w:r>
    </w:p>
    <w:p w14:paraId="43EED520" w14:textId="77777777" w:rsidR="00867B75" w:rsidRPr="00FA03F8" w:rsidRDefault="00867B75" w:rsidP="00867B75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Cs w:val="24"/>
        </w:rPr>
      </w:pPr>
    </w:p>
    <w:p w14:paraId="43EED521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2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3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4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5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6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7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8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9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A" w14:textId="77777777"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B" w14:textId="77777777" w:rsidR="00AF586F" w:rsidRDefault="00AF586F"/>
    <w:p w14:paraId="43EED52C" w14:textId="77777777" w:rsidR="00A77DF2" w:rsidRDefault="00A77DF2" w:rsidP="00AF586F">
      <w:pPr>
        <w:rPr>
          <w:rFonts w:ascii="Times New Roman" w:hAnsi="Times New Roman" w:cs="Times New Roman"/>
          <w:b/>
          <w:bCs/>
          <w:sz w:val="28"/>
          <w:szCs w:val="24"/>
        </w:rPr>
      </w:pPr>
    </w:p>
    <w:p w14:paraId="43EED52D" w14:textId="77777777" w:rsidR="00AF586F" w:rsidRPr="00C73948" w:rsidRDefault="00AF586F" w:rsidP="00AF58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A: Socio-</w:t>
      </w:r>
      <w:r w:rsidRPr="00C73948">
        <w:rPr>
          <w:rFonts w:ascii="Times New Roman" w:hAnsi="Times New Roman" w:cs="Times New Roman"/>
          <w:b/>
          <w:sz w:val="24"/>
          <w:szCs w:val="24"/>
        </w:rPr>
        <w:t>demograph</w:t>
      </w:r>
      <w:r>
        <w:rPr>
          <w:rFonts w:ascii="Times New Roman" w:hAnsi="Times New Roman" w:cs="Times New Roman"/>
          <w:b/>
          <w:sz w:val="24"/>
          <w:szCs w:val="24"/>
        </w:rPr>
        <w:t>ic Characteristics</w:t>
      </w:r>
    </w:p>
    <w:p w14:paraId="43EED52E" w14:textId="77777777" w:rsidR="00423208" w:rsidRPr="00AF586F" w:rsidRDefault="00AF586F" w:rsidP="00AF586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600"/>
        <w:gridCol w:w="4945"/>
      </w:tblGrid>
      <w:tr w:rsidR="00423208" w:rsidRPr="007D30B5" w14:paraId="43EED532" w14:textId="77777777" w:rsidTr="007D30B5">
        <w:tc>
          <w:tcPr>
            <w:tcW w:w="805" w:type="dxa"/>
          </w:tcPr>
          <w:p w14:paraId="43EED52F" w14:textId="77777777" w:rsidR="00423208" w:rsidRPr="007D30B5" w:rsidRDefault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600" w:type="dxa"/>
          </w:tcPr>
          <w:p w14:paraId="43EED530" w14:textId="77777777" w:rsidR="00423208" w:rsidRPr="007D30B5" w:rsidRDefault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Socio-demographic characteristics</w:t>
            </w:r>
          </w:p>
        </w:tc>
        <w:tc>
          <w:tcPr>
            <w:tcW w:w="4945" w:type="dxa"/>
          </w:tcPr>
          <w:p w14:paraId="43EED531" w14:textId="77777777" w:rsidR="00423208" w:rsidRPr="007D30B5" w:rsidRDefault="00486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7D30B5" w:rsidRPr="007D30B5" w14:paraId="43EED536" w14:textId="77777777" w:rsidTr="007D30B5">
        <w:tc>
          <w:tcPr>
            <w:tcW w:w="805" w:type="dxa"/>
            <w:vMerge w:val="restart"/>
          </w:tcPr>
          <w:p w14:paraId="43EED533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vMerge w:val="restart"/>
          </w:tcPr>
          <w:p w14:paraId="43EED534" w14:textId="5DF258C7" w:rsidR="007D30B5" w:rsidRPr="007D30B5" w:rsidRDefault="00DF2278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7D30B5" w:rsidRPr="007D30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945" w:type="dxa"/>
          </w:tcPr>
          <w:p w14:paraId="43EED535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A. Male     </w:t>
            </w:r>
          </w:p>
        </w:tc>
      </w:tr>
      <w:tr w:rsidR="007D30B5" w:rsidRPr="007D30B5" w14:paraId="43EED53A" w14:textId="77777777" w:rsidTr="007D30B5">
        <w:tc>
          <w:tcPr>
            <w:tcW w:w="805" w:type="dxa"/>
            <w:vMerge/>
          </w:tcPr>
          <w:p w14:paraId="43EED537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43EED538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14:paraId="43EED539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C26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. Female</w:t>
            </w:r>
          </w:p>
        </w:tc>
      </w:tr>
      <w:tr w:rsidR="007D30B5" w:rsidRPr="007D30B5" w14:paraId="43EED53E" w14:textId="77777777" w:rsidTr="007D30B5">
        <w:tc>
          <w:tcPr>
            <w:tcW w:w="805" w:type="dxa"/>
          </w:tcPr>
          <w:p w14:paraId="43EED53B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14:paraId="43EED53C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945" w:type="dxa"/>
          </w:tcPr>
          <w:p w14:paraId="43EED53D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30B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          .</w:t>
            </w: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</w:tr>
      <w:tr w:rsidR="007D30B5" w:rsidRPr="007D30B5" w14:paraId="43EED54E" w14:textId="77777777" w:rsidTr="007D30B5">
        <w:tc>
          <w:tcPr>
            <w:tcW w:w="805" w:type="dxa"/>
            <w:vMerge w:val="restart"/>
          </w:tcPr>
          <w:p w14:paraId="43EED54B" w14:textId="2E041072" w:rsidR="007D30B5" w:rsidRPr="007D30B5" w:rsidRDefault="00347B1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  <w:vMerge w:val="restart"/>
          </w:tcPr>
          <w:p w14:paraId="43EED54C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4945" w:type="dxa"/>
          </w:tcPr>
          <w:p w14:paraId="43EED54D" w14:textId="77777777" w:rsidR="007D30B5" w:rsidRPr="00E0667A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E0667A">
              <w:rPr>
                <w:rFonts w:eastAsia="Calibri"/>
                <w:szCs w:val="24"/>
              </w:rPr>
              <w:t>Illiterate</w:t>
            </w:r>
            <w:r w:rsidRPr="00E0667A">
              <w:rPr>
                <w:rFonts w:eastAsia="Calibri"/>
                <w:szCs w:val="24"/>
                <w:lang w:val="en-GB"/>
              </w:rPr>
              <w:t xml:space="preserve">             </w:t>
            </w:r>
          </w:p>
        </w:tc>
      </w:tr>
      <w:tr w:rsidR="007D30B5" w:rsidRPr="007D30B5" w14:paraId="43EED552" w14:textId="77777777" w:rsidTr="007D30B5">
        <w:tc>
          <w:tcPr>
            <w:tcW w:w="805" w:type="dxa"/>
            <w:vMerge/>
          </w:tcPr>
          <w:p w14:paraId="43EED54F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43EED550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14:paraId="43EED551" w14:textId="7B6C897F" w:rsidR="007D30B5" w:rsidRPr="00E0667A" w:rsidRDefault="00C51120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Primary</w:t>
            </w:r>
          </w:p>
        </w:tc>
      </w:tr>
      <w:tr w:rsidR="007D30B5" w:rsidRPr="007D30B5" w14:paraId="43EED556" w14:textId="77777777" w:rsidTr="007D30B5">
        <w:tc>
          <w:tcPr>
            <w:tcW w:w="805" w:type="dxa"/>
            <w:vMerge/>
          </w:tcPr>
          <w:p w14:paraId="43EED553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43EED554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14:paraId="43EED555" w14:textId="77777777" w:rsidR="007D30B5" w:rsidRPr="00E0667A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E0667A">
              <w:rPr>
                <w:rFonts w:eastAsia="Calibri"/>
                <w:szCs w:val="24"/>
                <w:lang w:val="en-GB"/>
              </w:rPr>
              <w:t xml:space="preserve">Secondary   </w:t>
            </w:r>
          </w:p>
        </w:tc>
      </w:tr>
      <w:tr w:rsidR="007D30B5" w:rsidRPr="007D30B5" w14:paraId="43EED55A" w14:textId="77777777" w:rsidTr="007D30B5">
        <w:tc>
          <w:tcPr>
            <w:tcW w:w="805" w:type="dxa"/>
            <w:vMerge/>
          </w:tcPr>
          <w:p w14:paraId="43EED557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43EED558" w14:textId="77777777"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14:paraId="43EED559" w14:textId="77777777" w:rsidR="007D30B5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 w:rsidRPr="007D30B5">
              <w:rPr>
                <w:rFonts w:eastAsia="Calibri"/>
                <w:szCs w:val="24"/>
                <w:lang w:val="en-GB"/>
              </w:rPr>
              <w:t xml:space="preserve">Tertiary        </w:t>
            </w:r>
          </w:p>
        </w:tc>
      </w:tr>
      <w:tr w:rsidR="003946FC" w:rsidRPr="007D30B5" w14:paraId="43EED572" w14:textId="77777777" w:rsidTr="007D30B5">
        <w:tc>
          <w:tcPr>
            <w:tcW w:w="805" w:type="dxa"/>
            <w:vMerge w:val="restart"/>
          </w:tcPr>
          <w:p w14:paraId="43EED56F" w14:textId="23435AD7" w:rsidR="003946FC" w:rsidRPr="007D30B5" w:rsidRDefault="00347B1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vMerge w:val="restart"/>
          </w:tcPr>
          <w:p w14:paraId="43EED570" w14:textId="70A9EB63" w:rsidR="003946FC" w:rsidRPr="007D30B5" w:rsidRDefault="000B4A6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graphical location</w:t>
            </w:r>
          </w:p>
        </w:tc>
        <w:tc>
          <w:tcPr>
            <w:tcW w:w="4945" w:type="dxa"/>
          </w:tcPr>
          <w:p w14:paraId="43EED571" w14:textId="6B097116" w:rsidR="003946FC" w:rsidRPr="003946FC" w:rsidRDefault="000B4A6C" w:rsidP="003946F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  <w:lang w:val="en-GB"/>
              </w:rPr>
              <w:t>Urban</w:t>
            </w:r>
            <w:r w:rsidR="003946FC" w:rsidRPr="003946FC">
              <w:rPr>
                <w:rFonts w:eastAsia="Calibri"/>
                <w:szCs w:val="24"/>
                <w:lang w:val="en-GB"/>
              </w:rPr>
              <w:t xml:space="preserve">              </w:t>
            </w:r>
            <w:proofErr w:type="gramStart"/>
            <w:r w:rsidR="003946FC" w:rsidRPr="003946FC">
              <w:rPr>
                <w:rFonts w:eastAsia="Calibri"/>
                <w:szCs w:val="24"/>
                <w:lang w:val="en-GB"/>
              </w:rPr>
              <w:t xml:space="preserve">  .</w:t>
            </w:r>
            <w:proofErr w:type="gramEnd"/>
          </w:p>
        </w:tc>
      </w:tr>
      <w:tr w:rsidR="003946FC" w:rsidRPr="007D30B5" w14:paraId="43EED576" w14:textId="77777777" w:rsidTr="007D30B5">
        <w:tc>
          <w:tcPr>
            <w:tcW w:w="805" w:type="dxa"/>
            <w:vMerge/>
          </w:tcPr>
          <w:p w14:paraId="43EED573" w14:textId="77777777" w:rsidR="003946FC" w:rsidRPr="007D30B5" w:rsidRDefault="003946F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14:paraId="43EED574" w14:textId="77777777" w:rsidR="003946FC" w:rsidRPr="007D30B5" w:rsidRDefault="003946F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14:paraId="43EED575" w14:textId="57642B04" w:rsidR="003946FC" w:rsidRPr="007D30B5" w:rsidRDefault="000B4A6C" w:rsidP="007D30B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Rural</w:t>
            </w:r>
          </w:p>
        </w:tc>
      </w:tr>
    </w:tbl>
    <w:p w14:paraId="43EED577" w14:textId="73B83DA1" w:rsidR="00A77DF2" w:rsidRDefault="009A505B">
      <w:r>
        <w:t>]</w:t>
      </w:r>
    </w:p>
    <w:p w14:paraId="43EED578" w14:textId="349CAE42" w:rsidR="004860EE" w:rsidRDefault="00A77DF2">
      <w:pPr>
        <w:rPr>
          <w:rFonts w:ascii="Times New Roman" w:hAnsi="Times New Roman" w:cs="Times New Roman"/>
          <w:b/>
          <w:sz w:val="24"/>
          <w:szCs w:val="24"/>
        </w:rPr>
      </w:pPr>
      <w:r w:rsidRPr="00015C26">
        <w:rPr>
          <w:rFonts w:ascii="Times New Roman" w:hAnsi="Times New Roman" w:cs="Times New Roman"/>
          <w:b/>
          <w:sz w:val="24"/>
          <w:szCs w:val="24"/>
        </w:rPr>
        <w:t xml:space="preserve">Section B: Questionnaire on </w:t>
      </w:r>
      <w:r w:rsidR="00FF7E8D" w:rsidRPr="00972D0C">
        <w:rPr>
          <w:rFonts w:asciiTheme="majorBidi" w:hAnsiTheme="majorBidi" w:cstheme="majorBidi"/>
          <w:b/>
          <w:bCs/>
          <w:sz w:val="24"/>
          <w:szCs w:val="24"/>
        </w:rPr>
        <w:t>Knowledge of Antimicrobial usage and Antimicrobial Resistance in Poultry</w:t>
      </w:r>
    </w:p>
    <w:p w14:paraId="43EED579" w14:textId="77777777" w:rsidR="00015C26" w:rsidRDefault="00015C26" w:rsidP="00015C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90"/>
        <w:gridCol w:w="3118"/>
      </w:tblGrid>
      <w:tr w:rsidR="006057BC" w:rsidRPr="00972D0C" w14:paraId="4A75471B" w14:textId="77777777" w:rsidTr="00C220F8">
        <w:trPr>
          <w:trHeight w:val="350"/>
        </w:trPr>
        <w:tc>
          <w:tcPr>
            <w:tcW w:w="4390" w:type="dxa"/>
          </w:tcPr>
          <w:p w14:paraId="330847EA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372FD">
              <w:rPr>
                <w:rFonts w:asciiTheme="majorBidi" w:hAnsiTheme="majorBidi" w:cstheme="majorBidi"/>
                <w:sz w:val="24"/>
                <w:szCs w:val="24"/>
              </w:rPr>
              <w:t>Awareness of Antimicrobial usage and AMR</w:t>
            </w:r>
          </w:p>
        </w:tc>
        <w:tc>
          <w:tcPr>
            <w:tcW w:w="3118" w:type="dxa"/>
          </w:tcPr>
          <w:p w14:paraId="5FBBB240" w14:textId="77777777" w:rsidR="006057BC" w:rsidRPr="00972D0C" w:rsidRDefault="006057BC" w:rsidP="00D344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</w:t>
            </w:r>
          </w:p>
        </w:tc>
      </w:tr>
      <w:tr w:rsidR="006057BC" w:rsidRPr="00972D0C" w14:paraId="72900378" w14:textId="77777777" w:rsidTr="00C220F8">
        <w:tc>
          <w:tcPr>
            <w:tcW w:w="4390" w:type="dxa"/>
            <w:vMerge w:val="restart"/>
          </w:tcPr>
          <w:p w14:paraId="1035B226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372FD">
              <w:rPr>
                <w:rFonts w:asciiTheme="majorBidi" w:hAnsiTheme="majorBidi" w:cstheme="majorBidi"/>
                <w:sz w:val="24"/>
                <w:szCs w:val="24"/>
              </w:rPr>
              <w:t>Knowledge of Antimicrobial Use</w:t>
            </w:r>
          </w:p>
        </w:tc>
        <w:tc>
          <w:tcPr>
            <w:tcW w:w="3118" w:type="dxa"/>
          </w:tcPr>
          <w:p w14:paraId="77001F63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6057BC" w:rsidRPr="00972D0C" w14:paraId="4E672F98" w14:textId="77777777" w:rsidTr="00C220F8">
        <w:tc>
          <w:tcPr>
            <w:tcW w:w="4390" w:type="dxa"/>
            <w:vMerge/>
          </w:tcPr>
          <w:p w14:paraId="19E20AB5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</w:tcPr>
          <w:p w14:paraId="0FC17BD4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057BC" w:rsidRPr="00972D0C" w14:paraId="581144BD" w14:textId="77777777" w:rsidTr="00C220F8">
        <w:tc>
          <w:tcPr>
            <w:tcW w:w="4390" w:type="dxa"/>
            <w:vMerge/>
          </w:tcPr>
          <w:p w14:paraId="6799C956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1CDD065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6057BC" w:rsidRPr="00972D0C" w14:paraId="6DCFFF17" w14:textId="77777777" w:rsidTr="00C220F8">
        <w:tc>
          <w:tcPr>
            <w:tcW w:w="4390" w:type="dxa"/>
            <w:vMerge w:val="restart"/>
          </w:tcPr>
          <w:p w14:paraId="2986E452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372FD">
              <w:rPr>
                <w:rFonts w:asciiTheme="majorBidi" w:hAnsiTheme="majorBidi" w:cstheme="majorBidi"/>
                <w:sz w:val="24"/>
                <w:szCs w:val="24"/>
              </w:rPr>
              <w:t>Knowledge of the use of antimicrobials in animal production boosts the rate of AMR development.</w:t>
            </w:r>
          </w:p>
        </w:tc>
        <w:tc>
          <w:tcPr>
            <w:tcW w:w="3118" w:type="dxa"/>
            <w:vAlign w:val="bottom"/>
          </w:tcPr>
          <w:p w14:paraId="36F1F994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6057BC" w:rsidRPr="00972D0C" w14:paraId="038E92BD" w14:textId="77777777" w:rsidTr="00C220F8">
        <w:tc>
          <w:tcPr>
            <w:tcW w:w="4390" w:type="dxa"/>
            <w:vMerge/>
          </w:tcPr>
          <w:p w14:paraId="5F79FF9A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664FA6A9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057BC" w:rsidRPr="00972D0C" w14:paraId="5F1587CD" w14:textId="77777777" w:rsidTr="00C220F8">
        <w:tc>
          <w:tcPr>
            <w:tcW w:w="4390" w:type="dxa"/>
            <w:vMerge/>
          </w:tcPr>
          <w:p w14:paraId="0FA0098C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099AEBC5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</w:tr>
      <w:tr w:rsidR="006057BC" w:rsidRPr="00972D0C" w14:paraId="22AE8B4D" w14:textId="77777777" w:rsidTr="00C220F8">
        <w:tc>
          <w:tcPr>
            <w:tcW w:w="4390" w:type="dxa"/>
            <w:vMerge w:val="restart"/>
          </w:tcPr>
          <w:p w14:paraId="580799B7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372FD">
              <w:rPr>
                <w:rFonts w:asciiTheme="majorBidi" w:hAnsiTheme="majorBidi" w:cstheme="majorBidi"/>
                <w:sz w:val="24"/>
                <w:szCs w:val="24"/>
              </w:rPr>
              <w:t>Can you reduce AMR development by avoiding overuse of antimicrobials in animal production?</w:t>
            </w:r>
          </w:p>
        </w:tc>
        <w:tc>
          <w:tcPr>
            <w:tcW w:w="3118" w:type="dxa"/>
            <w:vAlign w:val="bottom"/>
          </w:tcPr>
          <w:p w14:paraId="36A0DDF1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6057BC" w:rsidRPr="00972D0C" w14:paraId="04774DEC" w14:textId="77777777" w:rsidTr="00C220F8">
        <w:tc>
          <w:tcPr>
            <w:tcW w:w="4390" w:type="dxa"/>
            <w:vMerge/>
          </w:tcPr>
          <w:p w14:paraId="1D22CC8F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5B0E5DA5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057BC" w:rsidRPr="00972D0C" w14:paraId="2FC25B0B" w14:textId="77777777" w:rsidTr="00C220F8">
        <w:tc>
          <w:tcPr>
            <w:tcW w:w="4390" w:type="dxa"/>
            <w:vMerge/>
          </w:tcPr>
          <w:p w14:paraId="6FF5105A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278140B0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</w:tr>
      <w:tr w:rsidR="006057BC" w:rsidRPr="00972D0C" w14:paraId="78B19743" w14:textId="77777777" w:rsidTr="00C220F8">
        <w:tc>
          <w:tcPr>
            <w:tcW w:w="4390" w:type="dxa"/>
            <w:vMerge w:val="restart"/>
          </w:tcPr>
          <w:p w14:paraId="4E2B7F66" w14:textId="77777777" w:rsidR="006057BC" w:rsidRPr="002372FD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372FD">
              <w:rPr>
                <w:rFonts w:asciiTheme="majorBidi" w:hAnsiTheme="majorBidi" w:cstheme="majorBidi"/>
                <w:sz w:val="24"/>
                <w:szCs w:val="24"/>
              </w:rPr>
              <w:t>Can your imprudent use of antimicrobials affect the health of others in the form of AMR?</w:t>
            </w:r>
          </w:p>
        </w:tc>
        <w:tc>
          <w:tcPr>
            <w:tcW w:w="3118" w:type="dxa"/>
            <w:vAlign w:val="bottom"/>
          </w:tcPr>
          <w:p w14:paraId="75C3540D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6057BC" w:rsidRPr="00972D0C" w14:paraId="50A85854" w14:textId="77777777" w:rsidTr="00C220F8">
        <w:tc>
          <w:tcPr>
            <w:tcW w:w="4390" w:type="dxa"/>
            <w:vMerge/>
          </w:tcPr>
          <w:p w14:paraId="5004EC6F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67EF4B58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6057BC" w:rsidRPr="00972D0C" w14:paraId="25A683D7" w14:textId="77777777" w:rsidTr="00C220F8">
        <w:tc>
          <w:tcPr>
            <w:tcW w:w="4390" w:type="dxa"/>
            <w:vMerge/>
          </w:tcPr>
          <w:p w14:paraId="65516D73" w14:textId="77777777" w:rsidR="006057BC" w:rsidRPr="00972D0C" w:rsidRDefault="006057BC" w:rsidP="00D344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7FE0B3EF" w14:textId="77777777" w:rsidR="006057BC" w:rsidRPr="00972D0C" w:rsidRDefault="006057BC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72D0C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</w:tr>
    </w:tbl>
    <w:p w14:paraId="43EED68D" w14:textId="77777777" w:rsidR="004860EE" w:rsidRDefault="004860EE"/>
    <w:p w14:paraId="5E7F47D7" w14:textId="77777777" w:rsidR="00AD7CCE" w:rsidRDefault="00AD7CCE"/>
    <w:p w14:paraId="4D4D8323" w14:textId="77777777" w:rsidR="00AD7CCE" w:rsidRDefault="00AD7CCE"/>
    <w:p w14:paraId="4A6FD9E5" w14:textId="77777777" w:rsidR="00AD7CCE" w:rsidRDefault="00AD7CCE"/>
    <w:p w14:paraId="6612162A" w14:textId="77777777" w:rsidR="00AD7CCE" w:rsidRDefault="00AD7CCE"/>
    <w:p w14:paraId="3463E02E" w14:textId="77777777" w:rsidR="00AD7CCE" w:rsidRDefault="00AD7CCE"/>
    <w:p w14:paraId="5EF95122" w14:textId="77777777" w:rsidR="00AD7CCE" w:rsidRDefault="00AD7CCE"/>
    <w:p w14:paraId="3E36A8D3" w14:textId="5FB029A9" w:rsidR="00C220F8" w:rsidRDefault="006057BC" w:rsidP="00C220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40106">
        <w:rPr>
          <w:rFonts w:asciiTheme="majorBidi" w:hAnsiTheme="majorBidi" w:cstheme="majorBidi"/>
          <w:b/>
          <w:bCs/>
          <w:sz w:val="24"/>
          <w:szCs w:val="24"/>
        </w:rPr>
        <w:lastRenderedPageBreak/>
        <w:t>Section C:</w:t>
      </w:r>
      <w:r w:rsidR="00C220F8" w:rsidRPr="00C220F8">
        <w:rPr>
          <w:rFonts w:asciiTheme="majorBidi" w:hAnsiTheme="majorBidi" w:cstheme="majorBidi"/>
          <w:sz w:val="24"/>
          <w:szCs w:val="24"/>
        </w:rPr>
        <w:t xml:space="preserve"> </w:t>
      </w:r>
      <w:r w:rsidR="00C220F8" w:rsidRPr="00C220F8">
        <w:rPr>
          <w:rFonts w:asciiTheme="majorBidi" w:hAnsiTheme="majorBidi" w:cstheme="majorBidi"/>
          <w:b/>
          <w:sz w:val="24"/>
          <w:szCs w:val="24"/>
        </w:rPr>
        <w:t xml:space="preserve">Questionnaire on </w:t>
      </w:r>
      <w:r w:rsidR="00C220F8" w:rsidRPr="00C220F8">
        <w:rPr>
          <w:rFonts w:asciiTheme="majorBidi" w:hAnsiTheme="majorBidi" w:cstheme="majorBidi"/>
          <w:b/>
          <w:bCs/>
          <w:sz w:val="24"/>
          <w:szCs w:val="24"/>
        </w:rPr>
        <w:t>Practice of Antimicrobial Usage &amp; Antimicrobial Resistance in Poultry Production</w:t>
      </w:r>
    </w:p>
    <w:p w14:paraId="54B0F179" w14:textId="232C84AD" w:rsidR="00721CCF" w:rsidRPr="00C220F8" w:rsidRDefault="00721CCF" w:rsidP="00C220F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3118"/>
      </w:tblGrid>
      <w:tr w:rsidR="00C220F8" w:rsidRPr="00F12CA5" w14:paraId="3E1945C8" w14:textId="77777777" w:rsidTr="00C220F8">
        <w:trPr>
          <w:trHeight w:val="350"/>
        </w:trPr>
        <w:tc>
          <w:tcPr>
            <w:tcW w:w="4390" w:type="dxa"/>
          </w:tcPr>
          <w:p w14:paraId="51F78EF4" w14:textId="77777777" w:rsidR="00C220F8" w:rsidRPr="00F12CA5" w:rsidRDefault="00C220F8" w:rsidP="00D344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actice of Antimicrobial Usage</w:t>
            </w:r>
          </w:p>
        </w:tc>
        <w:tc>
          <w:tcPr>
            <w:tcW w:w="3118" w:type="dxa"/>
          </w:tcPr>
          <w:p w14:paraId="2133FA7D" w14:textId="77777777" w:rsidR="00C220F8" w:rsidRPr="00F12CA5" w:rsidRDefault="00C220F8" w:rsidP="00D344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</w:t>
            </w:r>
          </w:p>
        </w:tc>
      </w:tr>
      <w:tr w:rsidR="00C220F8" w:rsidRPr="00F12CA5" w14:paraId="22E209F5" w14:textId="77777777" w:rsidTr="00C220F8">
        <w:tc>
          <w:tcPr>
            <w:tcW w:w="4390" w:type="dxa"/>
            <w:vMerge w:val="restart"/>
          </w:tcPr>
          <w:p w14:paraId="6A96E298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220F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What do you do when your animals get sick?</w:t>
            </w:r>
          </w:p>
        </w:tc>
        <w:tc>
          <w:tcPr>
            <w:tcW w:w="3118" w:type="dxa"/>
          </w:tcPr>
          <w:p w14:paraId="397FD25C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Self-treat</w:t>
            </w:r>
          </w:p>
        </w:tc>
      </w:tr>
      <w:tr w:rsidR="00C220F8" w:rsidRPr="00F12CA5" w14:paraId="4F463BFB" w14:textId="77777777" w:rsidTr="00C220F8">
        <w:tc>
          <w:tcPr>
            <w:tcW w:w="4390" w:type="dxa"/>
            <w:vMerge/>
          </w:tcPr>
          <w:p w14:paraId="54A4B2B3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D686DCB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Take to Veterinary</w:t>
            </w:r>
          </w:p>
        </w:tc>
      </w:tr>
      <w:tr w:rsidR="00C220F8" w:rsidRPr="00F12CA5" w14:paraId="5A2D642D" w14:textId="77777777" w:rsidTr="00C220F8">
        <w:tc>
          <w:tcPr>
            <w:tcW w:w="4390" w:type="dxa"/>
            <w:vMerge/>
          </w:tcPr>
          <w:p w14:paraId="5477FADA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19DF61E7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Consult other farmers</w:t>
            </w:r>
          </w:p>
        </w:tc>
      </w:tr>
      <w:tr w:rsidR="00C220F8" w:rsidRPr="00F12CA5" w14:paraId="4AAF41C5" w14:textId="77777777" w:rsidTr="00C220F8">
        <w:tc>
          <w:tcPr>
            <w:tcW w:w="4390" w:type="dxa"/>
            <w:vMerge/>
          </w:tcPr>
          <w:p w14:paraId="1A68F88D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81409C5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Nothing</w:t>
            </w:r>
          </w:p>
        </w:tc>
      </w:tr>
      <w:tr w:rsidR="00C220F8" w:rsidRPr="00F12CA5" w14:paraId="7650F28E" w14:textId="77777777" w:rsidTr="00C220F8">
        <w:tc>
          <w:tcPr>
            <w:tcW w:w="4390" w:type="dxa"/>
            <w:vMerge w:val="restart"/>
          </w:tcPr>
          <w:p w14:paraId="407AFD01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220F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Who administers antimicrobials for your birds?</w:t>
            </w:r>
          </w:p>
        </w:tc>
        <w:tc>
          <w:tcPr>
            <w:tcW w:w="3118" w:type="dxa"/>
            <w:vAlign w:val="bottom"/>
          </w:tcPr>
          <w:p w14:paraId="4948F26B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Self-administration</w:t>
            </w:r>
          </w:p>
        </w:tc>
      </w:tr>
      <w:tr w:rsidR="00C220F8" w:rsidRPr="00F12CA5" w14:paraId="23F857AB" w14:textId="77777777" w:rsidTr="00C220F8">
        <w:tc>
          <w:tcPr>
            <w:tcW w:w="4390" w:type="dxa"/>
            <w:vMerge/>
          </w:tcPr>
          <w:p w14:paraId="1A76188A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3F982FCA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Veterinarian</w:t>
            </w:r>
          </w:p>
        </w:tc>
      </w:tr>
      <w:tr w:rsidR="00C220F8" w:rsidRPr="00F12CA5" w14:paraId="38F433B1" w14:textId="77777777" w:rsidTr="00C220F8">
        <w:tc>
          <w:tcPr>
            <w:tcW w:w="4390" w:type="dxa"/>
            <w:vMerge/>
          </w:tcPr>
          <w:p w14:paraId="09480049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2A3F96BC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Local traditional healer</w:t>
            </w:r>
          </w:p>
        </w:tc>
      </w:tr>
      <w:tr w:rsidR="00C220F8" w:rsidRPr="00F12CA5" w14:paraId="3EDC2D95" w14:textId="77777777" w:rsidTr="00C220F8">
        <w:tc>
          <w:tcPr>
            <w:tcW w:w="4390" w:type="dxa"/>
            <w:vMerge w:val="restart"/>
          </w:tcPr>
          <w:p w14:paraId="0B6FE293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220F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Did you refer to guidelines while you administer antimicrobials for your animals?</w:t>
            </w:r>
          </w:p>
        </w:tc>
        <w:tc>
          <w:tcPr>
            <w:tcW w:w="3118" w:type="dxa"/>
            <w:vAlign w:val="bottom"/>
          </w:tcPr>
          <w:p w14:paraId="5E53C9A3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C220F8" w:rsidRPr="00F12CA5" w14:paraId="5DF3C4F3" w14:textId="77777777" w:rsidTr="00C220F8">
        <w:tc>
          <w:tcPr>
            <w:tcW w:w="4390" w:type="dxa"/>
            <w:vMerge/>
          </w:tcPr>
          <w:p w14:paraId="1FCD700B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27501157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C220F8" w:rsidRPr="00F12CA5" w14:paraId="742441C4" w14:textId="77777777" w:rsidTr="00C220F8">
        <w:tc>
          <w:tcPr>
            <w:tcW w:w="4390" w:type="dxa"/>
            <w:vMerge w:val="restart"/>
          </w:tcPr>
          <w:p w14:paraId="6BD78D2B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220F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Did you get prescription from veterinarians before you buy drugs?</w:t>
            </w:r>
          </w:p>
        </w:tc>
        <w:tc>
          <w:tcPr>
            <w:tcW w:w="3118" w:type="dxa"/>
            <w:vAlign w:val="bottom"/>
          </w:tcPr>
          <w:p w14:paraId="474FA43B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</w:tr>
      <w:tr w:rsidR="00C220F8" w:rsidRPr="00F12CA5" w14:paraId="27F3D851" w14:textId="77777777" w:rsidTr="00C220F8">
        <w:trPr>
          <w:trHeight w:val="846"/>
        </w:trPr>
        <w:tc>
          <w:tcPr>
            <w:tcW w:w="4390" w:type="dxa"/>
            <w:vMerge/>
          </w:tcPr>
          <w:p w14:paraId="2DFBF1B1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3573E5F3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C220F8" w:rsidRPr="00F12CA5" w14:paraId="1DEB8844" w14:textId="77777777" w:rsidTr="00C220F8">
        <w:tc>
          <w:tcPr>
            <w:tcW w:w="4390" w:type="dxa"/>
            <w:vMerge w:val="restart"/>
          </w:tcPr>
          <w:p w14:paraId="50BE61EF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220F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For what purpose did you use antimicrobials most?</w:t>
            </w:r>
          </w:p>
        </w:tc>
        <w:tc>
          <w:tcPr>
            <w:tcW w:w="3118" w:type="dxa"/>
            <w:vAlign w:val="bottom"/>
          </w:tcPr>
          <w:p w14:paraId="32BFFBBF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</w:tr>
      <w:tr w:rsidR="00C220F8" w:rsidRPr="00F12CA5" w14:paraId="421A4BF0" w14:textId="77777777" w:rsidTr="00C220F8">
        <w:tc>
          <w:tcPr>
            <w:tcW w:w="4390" w:type="dxa"/>
            <w:vMerge/>
          </w:tcPr>
          <w:p w14:paraId="6FD74D60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31C05051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Control (</w:t>
            </w:r>
            <w:proofErr w:type="spellStart"/>
            <w:r w:rsidRPr="00F12CA5">
              <w:rPr>
                <w:rFonts w:asciiTheme="majorBidi" w:hAnsiTheme="majorBidi" w:cstheme="majorBidi"/>
                <w:sz w:val="24"/>
                <w:szCs w:val="24"/>
              </w:rPr>
              <w:t>metaphyl</w:t>
            </w:r>
            <w:proofErr w:type="spellEnd"/>
            <w:r w:rsidRPr="00F12CA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C220F8" w:rsidRPr="00F12CA5" w14:paraId="19D006FA" w14:textId="77777777" w:rsidTr="00C220F8">
        <w:tc>
          <w:tcPr>
            <w:tcW w:w="4390" w:type="dxa"/>
            <w:vMerge/>
          </w:tcPr>
          <w:p w14:paraId="05E01281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003289F4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Prevention (prophylaxis)</w:t>
            </w:r>
          </w:p>
        </w:tc>
      </w:tr>
      <w:tr w:rsidR="00C220F8" w:rsidRPr="00F12CA5" w14:paraId="469ED9D2" w14:textId="77777777" w:rsidTr="00C220F8">
        <w:tc>
          <w:tcPr>
            <w:tcW w:w="4390" w:type="dxa"/>
            <w:vMerge/>
          </w:tcPr>
          <w:p w14:paraId="5CA87691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45D97909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Increase in production</w:t>
            </w:r>
          </w:p>
        </w:tc>
      </w:tr>
      <w:tr w:rsidR="00C220F8" w:rsidRPr="00F12CA5" w14:paraId="67E141D9" w14:textId="77777777" w:rsidTr="00C220F8">
        <w:tc>
          <w:tcPr>
            <w:tcW w:w="4390" w:type="dxa"/>
            <w:vMerge w:val="restart"/>
          </w:tcPr>
          <w:p w14:paraId="57171991" w14:textId="77777777" w:rsidR="00C220F8" w:rsidRPr="00C220F8" w:rsidRDefault="00C220F8" w:rsidP="00D34474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220F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Source of antimicrobials for your animals?</w:t>
            </w:r>
          </w:p>
        </w:tc>
        <w:tc>
          <w:tcPr>
            <w:tcW w:w="3118" w:type="dxa"/>
            <w:vAlign w:val="bottom"/>
          </w:tcPr>
          <w:p w14:paraId="2C3CA612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Local Dispensers</w:t>
            </w:r>
          </w:p>
        </w:tc>
      </w:tr>
      <w:tr w:rsidR="00C220F8" w:rsidRPr="00F12CA5" w14:paraId="796B75E3" w14:textId="77777777" w:rsidTr="00C220F8">
        <w:tc>
          <w:tcPr>
            <w:tcW w:w="4390" w:type="dxa"/>
            <w:vMerge/>
          </w:tcPr>
          <w:p w14:paraId="47A81C7D" w14:textId="77777777" w:rsidR="00C220F8" w:rsidRPr="00F12CA5" w:rsidRDefault="00C220F8" w:rsidP="00D344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1759CE84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Veterinary Clinic</w:t>
            </w:r>
          </w:p>
        </w:tc>
      </w:tr>
      <w:tr w:rsidR="00C220F8" w:rsidRPr="00F12CA5" w14:paraId="376B561C" w14:textId="77777777" w:rsidTr="00C220F8">
        <w:tc>
          <w:tcPr>
            <w:tcW w:w="4390" w:type="dxa"/>
            <w:vMerge/>
          </w:tcPr>
          <w:p w14:paraId="2A967C01" w14:textId="77777777" w:rsidR="00C220F8" w:rsidRPr="00F12CA5" w:rsidRDefault="00C220F8" w:rsidP="00D344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vAlign w:val="bottom"/>
          </w:tcPr>
          <w:p w14:paraId="6A1FF3A0" w14:textId="77777777" w:rsidR="00C220F8" w:rsidRPr="00F12CA5" w:rsidRDefault="00C220F8" w:rsidP="00D344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12CA5">
              <w:rPr>
                <w:rFonts w:asciiTheme="majorBidi" w:hAnsiTheme="majorBidi" w:cstheme="majorBidi"/>
                <w:sz w:val="24"/>
                <w:szCs w:val="24"/>
              </w:rPr>
              <w:t>Veterinary Pharmacy</w:t>
            </w:r>
          </w:p>
        </w:tc>
      </w:tr>
    </w:tbl>
    <w:p w14:paraId="20499B08" w14:textId="2A0C0B98" w:rsidR="006057BC" w:rsidRDefault="006057BC">
      <w:r>
        <w:t xml:space="preserve"> </w:t>
      </w:r>
    </w:p>
    <w:p w14:paraId="6FF8BEB9" w14:textId="77777777" w:rsidR="00C220F8" w:rsidRDefault="00C220F8"/>
    <w:p w14:paraId="4616CC82" w14:textId="77777777" w:rsidR="00452625" w:rsidRDefault="00452625"/>
    <w:p w14:paraId="53DFF6FD" w14:textId="77777777" w:rsidR="00452625" w:rsidRDefault="00452625"/>
    <w:p w14:paraId="4175E645" w14:textId="77777777" w:rsidR="00452625" w:rsidRDefault="00452625"/>
    <w:p w14:paraId="6D07A85E" w14:textId="77777777" w:rsidR="00452625" w:rsidRDefault="00452625"/>
    <w:p w14:paraId="0F3B22BE" w14:textId="77777777" w:rsidR="00452625" w:rsidRDefault="00452625"/>
    <w:p w14:paraId="14BF64A9" w14:textId="77777777" w:rsidR="00452625" w:rsidRDefault="00452625"/>
    <w:p w14:paraId="52E46D30" w14:textId="77777777" w:rsidR="00452625" w:rsidRDefault="00452625"/>
    <w:p w14:paraId="78C85E78" w14:textId="77777777" w:rsidR="00452625" w:rsidRDefault="00452625"/>
    <w:p w14:paraId="72948A5E" w14:textId="77777777" w:rsidR="00452625" w:rsidRDefault="00452625"/>
    <w:p w14:paraId="0474C6CE" w14:textId="77777777" w:rsidR="00452625" w:rsidRDefault="00452625"/>
    <w:p w14:paraId="13F5BD0B" w14:textId="4B5E7CF4" w:rsidR="00307206" w:rsidRDefault="00452625" w:rsidP="00452625">
      <w:pPr>
        <w:rPr>
          <w:rFonts w:asciiTheme="majorBidi" w:hAnsiTheme="majorBidi" w:cstheme="majorBidi"/>
          <w:b/>
          <w:bCs/>
        </w:rPr>
      </w:pPr>
      <w:r w:rsidRPr="00015C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015C26">
        <w:rPr>
          <w:rFonts w:ascii="Times New Roman" w:hAnsi="Times New Roman" w:cs="Times New Roman"/>
          <w:b/>
          <w:sz w:val="24"/>
          <w:szCs w:val="24"/>
        </w:rPr>
        <w:t>: Questionnaire on</w:t>
      </w:r>
      <w:r w:rsidRPr="00452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7206" w:rsidRPr="00452625">
        <w:rPr>
          <w:rFonts w:asciiTheme="majorBidi" w:hAnsiTheme="majorBidi" w:cstheme="majorBidi"/>
          <w:b/>
          <w:bCs/>
        </w:rPr>
        <w:t xml:space="preserve">Attitude of Antimicrobial Usage &amp; Antimicrobial Resistance in Poultry Production </w:t>
      </w:r>
    </w:p>
    <w:p w14:paraId="56985D27" w14:textId="2E3A82CD" w:rsidR="00E3657C" w:rsidRPr="00452625" w:rsidRDefault="00E3657C" w:rsidP="004526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51"/>
        <w:gridCol w:w="992"/>
        <w:gridCol w:w="987"/>
        <w:gridCol w:w="856"/>
        <w:gridCol w:w="815"/>
        <w:gridCol w:w="976"/>
      </w:tblGrid>
      <w:tr w:rsidR="00307206" w14:paraId="18F190FE" w14:textId="77777777" w:rsidTr="00D34474">
        <w:tc>
          <w:tcPr>
            <w:tcW w:w="3539" w:type="dxa"/>
          </w:tcPr>
          <w:p w14:paraId="5561F7FB" w14:textId="6E4F1A16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estions / Responses </w:t>
            </w:r>
          </w:p>
        </w:tc>
        <w:tc>
          <w:tcPr>
            <w:tcW w:w="851" w:type="dxa"/>
          </w:tcPr>
          <w:p w14:paraId="2A733FBC" w14:textId="77777777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b/>
                <w:bCs/>
              </w:rPr>
              <w:t>1</w:t>
            </w:r>
          </w:p>
        </w:tc>
        <w:tc>
          <w:tcPr>
            <w:tcW w:w="992" w:type="dxa"/>
          </w:tcPr>
          <w:p w14:paraId="2260EA30" w14:textId="77777777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b/>
                <w:bCs/>
              </w:rPr>
              <w:t>2</w:t>
            </w:r>
          </w:p>
        </w:tc>
        <w:tc>
          <w:tcPr>
            <w:tcW w:w="987" w:type="dxa"/>
          </w:tcPr>
          <w:p w14:paraId="7B04F393" w14:textId="77777777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b/>
                <w:bCs/>
              </w:rPr>
              <w:t>3</w:t>
            </w:r>
          </w:p>
        </w:tc>
        <w:tc>
          <w:tcPr>
            <w:tcW w:w="856" w:type="dxa"/>
          </w:tcPr>
          <w:p w14:paraId="08013AD4" w14:textId="77777777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b/>
                <w:bCs/>
              </w:rPr>
              <w:t>4</w:t>
            </w:r>
          </w:p>
        </w:tc>
        <w:tc>
          <w:tcPr>
            <w:tcW w:w="815" w:type="dxa"/>
          </w:tcPr>
          <w:p w14:paraId="323A8433" w14:textId="77777777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b/>
                <w:bCs/>
              </w:rPr>
              <w:t>5</w:t>
            </w:r>
          </w:p>
        </w:tc>
        <w:tc>
          <w:tcPr>
            <w:tcW w:w="976" w:type="dxa"/>
          </w:tcPr>
          <w:p w14:paraId="09EE6050" w14:textId="77777777" w:rsidR="00307206" w:rsidRPr="008A0012" w:rsidRDefault="00307206" w:rsidP="00D34474">
            <w:pPr>
              <w:rPr>
                <w:b/>
                <w:bCs/>
              </w:rPr>
            </w:pPr>
            <w:r w:rsidRPr="008A0012">
              <w:rPr>
                <w:b/>
                <w:bCs/>
              </w:rPr>
              <w:t>6</w:t>
            </w:r>
          </w:p>
        </w:tc>
      </w:tr>
      <w:tr w:rsidR="00307206" w14:paraId="78127DFF" w14:textId="77777777" w:rsidTr="00D34474">
        <w:tc>
          <w:tcPr>
            <w:tcW w:w="3539" w:type="dxa"/>
          </w:tcPr>
          <w:p w14:paraId="06540F08" w14:textId="77777777" w:rsidR="00307206" w:rsidRDefault="00307206" w:rsidP="00D34474">
            <w:r w:rsidRPr="00A1317C">
              <w:rPr>
                <w:rFonts w:asciiTheme="majorBidi" w:hAnsiTheme="majorBidi" w:cstheme="majorBidi"/>
                <w:sz w:val="24"/>
                <w:szCs w:val="24"/>
              </w:rPr>
              <w:t>Is professional advice before using antimicrobials recommended?</w:t>
            </w:r>
          </w:p>
        </w:tc>
        <w:tc>
          <w:tcPr>
            <w:tcW w:w="851" w:type="dxa"/>
          </w:tcPr>
          <w:p w14:paraId="61D16691" w14:textId="50B0A84F" w:rsidR="00307206" w:rsidRDefault="00307206" w:rsidP="00D34474"/>
        </w:tc>
        <w:tc>
          <w:tcPr>
            <w:tcW w:w="992" w:type="dxa"/>
          </w:tcPr>
          <w:p w14:paraId="3958BF83" w14:textId="1E4B7ABF" w:rsidR="00307206" w:rsidRDefault="00307206" w:rsidP="00D34474"/>
        </w:tc>
        <w:tc>
          <w:tcPr>
            <w:tcW w:w="987" w:type="dxa"/>
          </w:tcPr>
          <w:p w14:paraId="1CB7E194" w14:textId="464348C5" w:rsidR="00307206" w:rsidRDefault="00307206" w:rsidP="00D34474"/>
        </w:tc>
        <w:tc>
          <w:tcPr>
            <w:tcW w:w="856" w:type="dxa"/>
          </w:tcPr>
          <w:p w14:paraId="5555AE33" w14:textId="443527C3" w:rsidR="00307206" w:rsidRDefault="00307206" w:rsidP="00D34474"/>
        </w:tc>
        <w:tc>
          <w:tcPr>
            <w:tcW w:w="815" w:type="dxa"/>
          </w:tcPr>
          <w:p w14:paraId="5308C6A6" w14:textId="7C5E2EC5" w:rsidR="00307206" w:rsidRDefault="00307206" w:rsidP="00D34474"/>
        </w:tc>
        <w:tc>
          <w:tcPr>
            <w:tcW w:w="976" w:type="dxa"/>
          </w:tcPr>
          <w:p w14:paraId="12B9AC45" w14:textId="4854E83C" w:rsidR="00307206" w:rsidRDefault="00307206" w:rsidP="00D34474"/>
        </w:tc>
      </w:tr>
      <w:tr w:rsidR="00307206" w14:paraId="1D9197CC" w14:textId="77777777" w:rsidTr="00D34474">
        <w:tc>
          <w:tcPr>
            <w:tcW w:w="3539" w:type="dxa"/>
          </w:tcPr>
          <w:p w14:paraId="7878A2E8" w14:textId="77777777" w:rsidR="00307206" w:rsidRDefault="00307206" w:rsidP="00D34474">
            <w:r w:rsidRPr="00A1317C">
              <w:rPr>
                <w:rFonts w:asciiTheme="majorBidi" w:hAnsiTheme="majorBidi" w:cstheme="majorBidi"/>
                <w:sz w:val="24"/>
                <w:szCs w:val="24"/>
              </w:rPr>
              <w:t>Can imprudent AMU result irreversible loss of drugs effectiveness?</w:t>
            </w:r>
          </w:p>
        </w:tc>
        <w:tc>
          <w:tcPr>
            <w:tcW w:w="851" w:type="dxa"/>
          </w:tcPr>
          <w:p w14:paraId="470EA77A" w14:textId="739238EE" w:rsidR="00307206" w:rsidRDefault="00307206" w:rsidP="00D34474"/>
        </w:tc>
        <w:tc>
          <w:tcPr>
            <w:tcW w:w="992" w:type="dxa"/>
          </w:tcPr>
          <w:p w14:paraId="183BBD47" w14:textId="778CE74C" w:rsidR="00307206" w:rsidRDefault="00307206" w:rsidP="00D34474"/>
        </w:tc>
        <w:tc>
          <w:tcPr>
            <w:tcW w:w="987" w:type="dxa"/>
          </w:tcPr>
          <w:p w14:paraId="46D90AFC" w14:textId="05E6851A" w:rsidR="00307206" w:rsidRDefault="00307206" w:rsidP="00D34474"/>
        </w:tc>
        <w:tc>
          <w:tcPr>
            <w:tcW w:w="856" w:type="dxa"/>
          </w:tcPr>
          <w:p w14:paraId="0F87363F" w14:textId="404A853E" w:rsidR="00307206" w:rsidRDefault="00307206" w:rsidP="00D34474"/>
        </w:tc>
        <w:tc>
          <w:tcPr>
            <w:tcW w:w="815" w:type="dxa"/>
          </w:tcPr>
          <w:p w14:paraId="5138DA6A" w14:textId="3CC72E5D" w:rsidR="00307206" w:rsidRDefault="00307206" w:rsidP="00D34474"/>
        </w:tc>
        <w:tc>
          <w:tcPr>
            <w:tcW w:w="976" w:type="dxa"/>
          </w:tcPr>
          <w:p w14:paraId="0D1FF1F2" w14:textId="2435BE03" w:rsidR="00307206" w:rsidRDefault="00307206" w:rsidP="00D34474"/>
        </w:tc>
      </w:tr>
      <w:tr w:rsidR="00307206" w14:paraId="1703E4F5" w14:textId="77777777" w:rsidTr="00D34474">
        <w:tc>
          <w:tcPr>
            <w:tcW w:w="3539" w:type="dxa"/>
          </w:tcPr>
          <w:p w14:paraId="75794080" w14:textId="77777777" w:rsidR="00307206" w:rsidRDefault="00307206" w:rsidP="00D34474">
            <w:r w:rsidRPr="00A1317C">
              <w:rPr>
                <w:rFonts w:asciiTheme="majorBidi" w:hAnsiTheme="majorBidi" w:cstheme="majorBidi"/>
                <w:sz w:val="24"/>
                <w:szCs w:val="24"/>
              </w:rPr>
              <w:t>Can using antimicrobial alternatives like, good hygienic practice and vaccination reduce AMR development</w:t>
            </w:r>
          </w:p>
        </w:tc>
        <w:tc>
          <w:tcPr>
            <w:tcW w:w="851" w:type="dxa"/>
          </w:tcPr>
          <w:p w14:paraId="47AC7512" w14:textId="7291A7BB" w:rsidR="00307206" w:rsidRDefault="00307206" w:rsidP="00D34474"/>
        </w:tc>
        <w:tc>
          <w:tcPr>
            <w:tcW w:w="992" w:type="dxa"/>
          </w:tcPr>
          <w:p w14:paraId="3E141612" w14:textId="24588276" w:rsidR="00307206" w:rsidRDefault="00307206" w:rsidP="00D34474"/>
        </w:tc>
        <w:tc>
          <w:tcPr>
            <w:tcW w:w="987" w:type="dxa"/>
          </w:tcPr>
          <w:p w14:paraId="239F84E9" w14:textId="7C9968DB" w:rsidR="00307206" w:rsidRDefault="00307206" w:rsidP="00D34474"/>
        </w:tc>
        <w:tc>
          <w:tcPr>
            <w:tcW w:w="856" w:type="dxa"/>
          </w:tcPr>
          <w:p w14:paraId="39BAA65A" w14:textId="46491437" w:rsidR="00307206" w:rsidRDefault="00307206" w:rsidP="00D34474"/>
        </w:tc>
        <w:tc>
          <w:tcPr>
            <w:tcW w:w="815" w:type="dxa"/>
          </w:tcPr>
          <w:p w14:paraId="488C9E04" w14:textId="2CC6160F" w:rsidR="00307206" w:rsidRDefault="00307206" w:rsidP="00D34474"/>
        </w:tc>
        <w:tc>
          <w:tcPr>
            <w:tcW w:w="976" w:type="dxa"/>
          </w:tcPr>
          <w:p w14:paraId="5596D8B1" w14:textId="4B9EF912" w:rsidR="00307206" w:rsidRDefault="00307206" w:rsidP="00D34474"/>
        </w:tc>
      </w:tr>
      <w:tr w:rsidR="00307206" w14:paraId="6C65927E" w14:textId="77777777" w:rsidTr="00D34474">
        <w:tc>
          <w:tcPr>
            <w:tcW w:w="3539" w:type="dxa"/>
          </w:tcPr>
          <w:p w14:paraId="0B7338A4" w14:textId="77777777" w:rsidR="00307206" w:rsidRDefault="00307206" w:rsidP="00D34474">
            <w:r w:rsidRPr="00A1317C">
              <w:rPr>
                <w:rFonts w:asciiTheme="majorBidi" w:hAnsiTheme="majorBidi" w:cstheme="majorBidi"/>
                <w:sz w:val="24"/>
                <w:szCs w:val="24"/>
              </w:rPr>
              <w:t>Do you think using antimicrobials for the purpose of animal production is abusing antimicrobials?</w:t>
            </w:r>
          </w:p>
        </w:tc>
        <w:tc>
          <w:tcPr>
            <w:tcW w:w="851" w:type="dxa"/>
          </w:tcPr>
          <w:p w14:paraId="5E509071" w14:textId="265E930F" w:rsidR="00307206" w:rsidRDefault="00307206" w:rsidP="00D34474"/>
        </w:tc>
        <w:tc>
          <w:tcPr>
            <w:tcW w:w="992" w:type="dxa"/>
          </w:tcPr>
          <w:p w14:paraId="53C226FA" w14:textId="7C1AACA8" w:rsidR="00307206" w:rsidRDefault="00307206" w:rsidP="00D34474"/>
        </w:tc>
        <w:tc>
          <w:tcPr>
            <w:tcW w:w="987" w:type="dxa"/>
          </w:tcPr>
          <w:p w14:paraId="5A5E1C2F" w14:textId="02290E6A" w:rsidR="00307206" w:rsidRDefault="00307206" w:rsidP="00D34474"/>
        </w:tc>
        <w:tc>
          <w:tcPr>
            <w:tcW w:w="856" w:type="dxa"/>
          </w:tcPr>
          <w:p w14:paraId="676C2F55" w14:textId="470767E1" w:rsidR="00307206" w:rsidRDefault="00307206" w:rsidP="00D34474"/>
        </w:tc>
        <w:tc>
          <w:tcPr>
            <w:tcW w:w="815" w:type="dxa"/>
          </w:tcPr>
          <w:p w14:paraId="3C60BE2D" w14:textId="220C2580" w:rsidR="00307206" w:rsidRDefault="00307206" w:rsidP="00D34474"/>
        </w:tc>
        <w:tc>
          <w:tcPr>
            <w:tcW w:w="976" w:type="dxa"/>
          </w:tcPr>
          <w:p w14:paraId="666C8635" w14:textId="58DC99FB" w:rsidR="00307206" w:rsidRDefault="00307206" w:rsidP="00D34474"/>
        </w:tc>
      </w:tr>
      <w:tr w:rsidR="00307206" w14:paraId="77793A22" w14:textId="77777777" w:rsidTr="00D34474">
        <w:tc>
          <w:tcPr>
            <w:tcW w:w="3539" w:type="dxa"/>
          </w:tcPr>
          <w:p w14:paraId="0FB1D38D" w14:textId="77777777" w:rsidR="00307206" w:rsidRDefault="00307206" w:rsidP="00D34474">
            <w:r w:rsidRPr="00A1317C">
              <w:rPr>
                <w:rFonts w:asciiTheme="majorBidi" w:hAnsiTheme="majorBidi" w:cstheme="majorBidi"/>
                <w:sz w:val="24"/>
                <w:szCs w:val="24"/>
              </w:rPr>
              <w:t>Can AMU regulations be a solution for the irrational use of antimicrobials in animal production?</w:t>
            </w:r>
          </w:p>
        </w:tc>
        <w:tc>
          <w:tcPr>
            <w:tcW w:w="851" w:type="dxa"/>
          </w:tcPr>
          <w:p w14:paraId="340D91BA" w14:textId="13625DAA" w:rsidR="00307206" w:rsidRDefault="00307206" w:rsidP="00D34474"/>
        </w:tc>
        <w:tc>
          <w:tcPr>
            <w:tcW w:w="992" w:type="dxa"/>
          </w:tcPr>
          <w:p w14:paraId="079C6DAE" w14:textId="66B39B86" w:rsidR="00307206" w:rsidRDefault="00307206" w:rsidP="00D34474"/>
        </w:tc>
        <w:tc>
          <w:tcPr>
            <w:tcW w:w="987" w:type="dxa"/>
          </w:tcPr>
          <w:p w14:paraId="17286F46" w14:textId="39BEC5B6" w:rsidR="00307206" w:rsidRDefault="00307206" w:rsidP="00D34474"/>
        </w:tc>
        <w:tc>
          <w:tcPr>
            <w:tcW w:w="856" w:type="dxa"/>
          </w:tcPr>
          <w:p w14:paraId="054199B7" w14:textId="44E5AA30" w:rsidR="00307206" w:rsidRDefault="00307206" w:rsidP="00D34474"/>
        </w:tc>
        <w:tc>
          <w:tcPr>
            <w:tcW w:w="815" w:type="dxa"/>
          </w:tcPr>
          <w:p w14:paraId="40B2A752" w14:textId="4AE4C1A5" w:rsidR="00307206" w:rsidRDefault="00307206" w:rsidP="00D34474"/>
        </w:tc>
        <w:tc>
          <w:tcPr>
            <w:tcW w:w="976" w:type="dxa"/>
          </w:tcPr>
          <w:p w14:paraId="20C9C437" w14:textId="153C71C1" w:rsidR="00307206" w:rsidRDefault="00307206" w:rsidP="00D34474"/>
        </w:tc>
      </w:tr>
      <w:tr w:rsidR="00307206" w14:paraId="6EEB96C1" w14:textId="77777777" w:rsidTr="00D34474">
        <w:tc>
          <w:tcPr>
            <w:tcW w:w="3539" w:type="dxa"/>
          </w:tcPr>
          <w:p w14:paraId="00B8277C" w14:textId="77777777" w:rsidR="00307206" w:rsidRDefault="00307206" w:rsidP="00D34474">
            <w:r w:rsidRPr="00A1317C">
              <w:rPr>
                <w:rFonts w:asciiTheme="majorBidi" w:hAnsiTheme="majorBidi" w:cstheme="majorBidi"/>
                <w:sz w:val="24"/>
                <w:szCs w:val="24"/>
              </w:rPr>
              <w:t>Can public awareness create a reduction in the development of AMR?</w:t>
            </w:r>
          </w:p>
        </w:tc>
        <w:tc>
          <w:tcPr>
            <w:tcW w:w="851" w:type="dxa"/>
          </w:tcPr>
          <w:p w14:paraId="33CF80B6" w14:textId="16461C80" w:rsidR="00307206" w:rsidRDefault="00307206" w:rsidP="00D34474"/>
        </w:tc>
        <w:tc>
          <w:tcPr>
            <w:tcW w:w="992" w:type="dxa"/>
          </w:tcPr>
          <w:p w14:paraId="3A899698" w14:textId="5D40B3FF" w:rsidR="00307206" w:rsidRDefault="00307206" w:rsidP="00D34474"/>
        </w:tc>
        <w:tc>
          <w:tcPr>
            <w:tcW w:w="987" w:type="dxa"/>
          </w:tcPr>
          <w:p w14:paraId="4B630758" w14:textId="00F1F495" w:rsidR="00307206" w:rsidRDefault="00307206" w:rsidP="00D34474"/>
        </w:tc>
        <w:tc>
          <w:tcPr>
            <w:tcW w:w="856" w:type="dxa"/>
          </w:tcPr>
          <w:p w14:paraId="311D8D17" w14:textId="6EA9BE2F" w:rsidR="00307206" w:rsidRDefault="00307206" w:rsidP="00D34474"/>
        </w:tc>
        <w:tc>
          <w:tcPr>
            <w:tcW w:w="815" w:type="dxa"/>
          </w:tcPr>
          <w:p w14:paraId="55BA8831" w14:textId="609C7E64" w:rsidR="00307206" w:rsidRDefault="00307206" w:rsidP="00D34474"/>
        </w:tc>
        <w:tc>
          <w:tcPr>
            <w:tcW w:w="976" w:type="dxa"/>
          </w:tcPr>
          <w:p w14:paraId="70079BA9" w14:textId="3FB01182" w:rsidR="00307206" w:rsidRDefault="00307206" w:rsidP="00D34474"/>
        </w:tc>
      </w:tr>
    </w:tbl>
    <w:p w14:paraId="5F036DC3" w14:textId="77777777" w:rsidR="00307206" w:rsidRPr="007955BE" w:rsidRDefault="00307206" w:rsidP="00307206"/>
    <w:p w14:paraId="2196B13A" w14:textId="77777777" w:rsidR="00307206" w:rsidRPr="00A1317C" w:rsidRDefault="00307206" w:rsidP="0030720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1317C">
        <w:rPr>
          <w:rFonts w:asciiTheme="majorBidi" w:hAnsiTheme="majorBidi" w:cstheme="majorBidi"/>
          <w:i/>
          <w:iCs/>
          <w:sz w:val="24"/>
          <w:szCs w:val="24"/>
        </w:rPr>
        <w:t>Key: 1= Strongly agree; 2= Agree; 3=Neutral; 4=Disagree; 5=Strongly disagree; 6= I don’t know.</w:t>
      </w:r>
    </w:p>
    <w:p w14:paraId="54727695" w14:textId="77777777" w:rsidR="00C220F8" w:rsidRDefault="00C220F8"/>
    <w:p w14:paraId="57774B9C" w14:textId="77777777" w:rsidR="00907FD8" w:rsidRDefault="00907FD8"/>
    <w:p w14:paraId="0D3BD943" w14:textId="77777777" w:rsidR="00907FD8" w:rsidRDefault="00907FD8"/>
    <w:p w14:paraId="4FB74AAE" w14:textId="77777777" w:rsidR="00907FD8" w:rsidRDefault="00907FD8"/>
    <w:p w14:paraId="5DD4F86D" w14:textId="77777777" w:rsidR="00907FD8" w:rsidRDefault="00907FD8"/>
    <w:p w14:paraId="3DDFED3B" w14:textId="77777777" w:rsidR="00907FD8" w:rsidRDefault="00907FD8"/>
    <w:p w14:paraId="74930226" w14:textId="77777777" w:rsidR="001C5317" w:rsidRDefault="001C5317"/>
    <w:p w14:paraId="40FFEA61" w14:textId="77777777" w:rsidR="001C5317" w:rsidRDefault="001C5317"/>
    <w:p w14:paraId="127CAC6A" w14:textId="77777777" w:rsidR="001C5317" w:rsidRDefault="001C5317"/>
    <w:p w14:paraId="391F91D9" w14:textId="77777777" w:rsidR="007677BC" w:rsidRPr="001C5317" w:rsidRDefault="007677BC" w:rsidP="001C5317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116F8865" w14:textId="0056D11E" w:rsidR="007677BC" w:rsidRDefault="007677BC" w:rsidP="001C5317">
      <w:pPr>
        <w:pStyle w:val="NoSpacing"/>
        <w:rPr>
          <w:rFonts w:asciiTheme="majorBidi" w:hAnsiTheme="majorBidi" w:cstheme="majorBidi"/>
          <w:b/>
          <w:bCs/>
          <w:sz w:val="24"/>
          <w:szCs w:val="24"/>
          <w:lang w:val="en-GH"/>
        </w:rPr>
      </w:pPr>
      <w:r w:rsidRPr="001C531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ction </w:t>
      </w:r>
      <w:r w:rsidR="00840106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1C5317">
        <w:rPr>
          <w:rFonts w:asciiTheme="majorBidi" w:hAnsiTheme="majorBidi" w:cstheme="majorBidi"/>
          <w:b/>
          <w:bCs/>
          <w:sz w:val="24"/>
          <w:szCs w:val="24"/>
        </w:rPr>
        <w:t xml:space="preserve">: Questionnaire on </w:t>
      </w:r>
      <w:r w:rsidRPr="001C5317">
        <w:rPr>
          <w:rFonts w:asciiTheme="majorBidi" w:hAnsiTheme="majorBidi" w:cstheme="majorBidi"/>
          <w:b/>
          <w:bCs/>
          <w:sz w:val="24"/>
          <w:szCs w:val="24"/>
          <w:lang w:val="en-GH"/>
        </w:rPr>
        <w:t>Commonly Used Antibiotics in Poultry Farming</w:t>
      </w:r>
    </w:p>
    <w:p w14:paraId="282807B5" w14:textId="22BC7C21" w:rsidR="00E3657C" w:rsidRPr="001C5317" w:rsidRDefault="00E3657C" w:rsidP="001C5317">
      <w:pPr>
        <w:pStyle w:val="NoSpacing"/>
        <w:rPr>
          <w:rFonts w:asciiTheme="majorBidi" w:hAnsiTheme="majorBidi" w:cstheme="majorBidi"/>
          <w:b/>
          <w:bCs/>
          <w:sz w:val="24"/>
          <w:szCs w:val="24"/>
          <w:lang w:val="en-GH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</w:t>
      </w:r>
    </w:p>
    <w:p w14:paraId="34F12589" w14:textId="77777777" w:rsidR="00907FD8" w:rsidRDefault="00907FD8">
      <w:pPr>
        <w:rPr>
          <w:lang w:val="en-G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55"/>
        <w:gridCol w:w="3505"/>
      </w:tblGrid>
      <w:tr w:rsidR="00840106" w:rsidRPr="00CE7696" w14:paraId="6EBB9A0D" w14:textId="77777777" w:rsidTr="00D34474">
        <w:tc>
          <w:tcPr>
            <w:tcW w:w="5255" w:type="dxa"/>
          </w:tcPr>
          <w:p w14:paraId="59A3710A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3505" w:type="dxa"/>
          </w:tcPr>
          <w:p w14:paraId="6E347D66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840106" w:rsidRPr="00CE7696" w14:paraId="3EF42FB5" w14:textId="77777777" w:rsidTr="00D34474">
        <w:tc>
          <w:tcPr>
            <w:tcW w:w="5255" w:type="dxa"/>
            <w:vMerge w:val="restart"/>
          </w:tcPr>
          <w:p w14:paraId="665C424A" w14:textId="76F21BEC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Please indicate </w:t>
            </w:r>
            <w:r w:rsidRPr="00FD68DC">
              <w:rPr>
                <w:rFonts w:asciiTheme="majorBidi" w:hAnsiTheme="majorBidi" w:cstheme="majorBidi"/>
                <w:sz w:val="24"/>
                <w:szCs w:val="24"/>
                <w:lang w:val="en-GH"/>
              </w:rPr>
              <w:t xml:space="preserve">which </w:t>
            </w:r>
            <w:r w:rsidRPr="00E86628">
              <w:rPr>
                <w:rFonts w:asciiTheme="majorBidi" w:hAnsiTheme="majorBidi" w:cstheme="majorBidi"/>
                <w:sz w:val="24"/>
                <w:szCs w:val="24"/>
                <w:lang w:val="en-GH"/>
              </w:rPr>
              <w:t xml:space="preserve">antibiotic </w:t>
            </w:r>
            <w:r>
              <w:rPr>
                <w:rFonts w:asciiTheme="majorBidi" w:hAnsiTheme="majorBidi" w:cstheme="majorBidi"/>
                <w:sz w:val="24"/>
                <w:szCs w:val="24"/>
                <w:lang w:val="en-GH"/>
              </w:rPr>
              <w:t>you</w:t>
            </w:r>
            <w:r w:rsidRPr="00FD68DC">
              <w:rPr>
                <w:rFonts w:asciiTheme="majorBidi" w:hAnsiTheme="majorBidi" w:cstheme="majorBidi"/>
                <w:sz w:val="24"/>
                <w:szCs w:val="24"/>
                <w:lang w:val="en-GH"/>
              </w:rPr>
              <w:t xml:space="preserve"> most frequently use in </w:t>
            </w:r>
            <w:r>
              <w:rPr>
                <w:rFonts w:asciiTheme="majorBidi" w:hAnsiTheme="majorBidi" w:cstheme="majorBidi"/>
                <w:sz w:val="24"/>
                <w:szCs w:val="24"/>
                <w:lang w:val="en-GH"/>
              </w:rPr>
              <w:t>your</w:t>
            </w:r>
            <w:r w:rsidRPr="00FD68DC">
              <w:rPr>
                <w:rFonts w:asciiTheme="majorBidi" w:hAnsiTheme="majorBidi" w:cstheme="majorBidi"/>
                <w:sz w:val="24"/>
                <w:szCs w:val="24"/>
                <w:lang w:val="en-GH"/>
              </w:rPr>
              <w:t xml:space="preserve"> poultry</w:t>
            </w:r>
            <w:r>
              <w:rPr>
                <w:rFonts w:asciiTheme="majorBidi" w:hAnsiTheme="majorBidi" w:cstheme="majorBidi"/>
                <w:sz w:val="24"/>
                <w:szCs w:val="24"/>
                <w:lang w:val="en-GH"/>
              </w:rPr>
              <w:t xml:space="preserve"> farming</w:t>
            </w:r>
            <w:r w:rsidRPr="00FD68DC">
              <w:rPr>
                <w:rFonts w:asciiTheme="majorBidi" w:hAnsiTheme="majorBidi" w:cstheme="majorBidi"/>
                <w:sz w:val="24"/>
                <w:szCs w:val="24"/>
                <w:lang w:val="en-GH"/>
              </w:rPr>
              <w:t xml:space="preserve">. </w:t>
            </w:r>
          </w:p>
        </w:tc>
        <w:tc>
          <w:tcPr>
            <w:tcW w:w="3505" w:type="dxa"/>
          </w:tcPr>
          <w:p w14:paraId="7C680E29" w14:textId="70F43AAD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  <w:lang w:val="en-GB"/>
              </w:rPr>
              <w:t>Tetracycline</w:t>
            </w:r>
            <w:r w:rsidRPr="00CE7696">
              <w:rPr>
                <w:rFonts w:eastAsia="Calibri"/>
                <w:szCs w:val="24"/>
                <w:lang w:val="en-GB"/>
              </w:rPr>
              <w:t xml:space="preserve"> </w:t>
            </w:r>
          </w:p>
        </w:tc>
      </w:tr>
      <w:tr w:rsidR="00840106" w:rsidRPr="00CE7696" w14:paraId="24EC0D3A" w14:textId="77777777" w:rsidTr="00D34474">
        <w:tc>
          <w:tcPr>
            <w:tcW w:w="5255" w:type="dxa"/>
            <w:vMerge/>
          </w:tcPr>
          <w:p w14:paraId="2E1368FE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39AFB629" w14:textId="06B78ACB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  <w:lang w:val="en-GB"/>
              </w:rPr>
              <w:t>Aminoglycosides</w:t>
            </w:r>
          </w:p>
        </w:tc>
      </w:tr>
      <w:tr w:rsidR="00840106" w:rsidRPr="00CE7696" w14:paraId="7E1942CC" w14:textId="77777777" w:rsidTr="00D34474">
        <w:tc>
          <w:tcPr>
            <w:tcW w:w="5255" w:type="dxa"/>
            <w:vMerge/>
          </w:tcPr>
          <w:p w14:paraId="15C2491E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597BD14C" w14:textId="6D6D3D13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  <w:szCs w:val="24"/>
              </w:rPr>
              <w:t>Penicillins</w:t>
            </w:r>
            <w:proofErr w:type="spellEnd"/>
          </w:p>
        </w:tc>
      </w:tr>
      <w:tr w:rsidR="00840106" w:rsidRPr="00CE7696" w14:paraId="5B4C1066" w14:textId="77777777" w:rsidTr="00D34474">
        <w:tc>
          <w:tcPr>
            <w:tcW w:w="5255" w:type="dxa"/>
            <w:vMerge/>
          </w:tcPr>
          <w:p w14:paraId="561F36B5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0682999F" w14:textId="6CB3F0DC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Fluoroquinolones</w:t>
            </w:r>
          </w:p>
        </w:tc>
      </w:tr>
      <w:tr w:rsidR="00840106" w:rsidRPr="00CE7696" w14:paraId="0FAEFB33" w14:textId="77777777" w:rsidTr="00D34474">
        <w:tc>
          <w:tcPr>
            <w:tcW w:w="5255" w:type="dxa"/>
            <w:vMerge/>
          </w:tcPr>
          <w:p w14:paraId="687D670B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2DE6F0C2" w14:textId="294C5A00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left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Nitrofurans</w:t>
            </w:r>
          </w:p>
        </w:tc>
      </w:tr>
      <w:tr w:rsidR="00840106" w:rsidRPr="00CE7696" w14:paraId="3B9B2ABB" w14:textId="77777777" w:rsidTr="00D34474">
        <w:tc>
          <w:tcPr>
            <w:tcW w:w="5255" w:type="dxa"/>
            <w:vMerge/>
          </w:tcPr>
          <w:p w14:paraId="3E15C1CC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63B8978F" w14:textId="1BB3F797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Co-</w:t>
            </w:r>
            <w:proofErr w:type="spellStart"/>
            <w:r w:rsidRPr="00CE7696">
              <w:rPr>
                <w:rFonts w:eastAsia="Calibri"/>
                <w:szCs w:val="24"/>
              </w:rPr>
              <w:t>trimo</w:t>
            </w:r>
            <w:r>
              <w:rPr>
                <w:rFonts w:eastAsia="Calibri"/>
                <w:szCs w:val="24"/>
              </w:rPr>
              <w:t>tho</w:t>
            </w:r>
            <w:r w:rsidRPr="00CE7696">
              <w:rPr>
                <w:rFonts w:eastAsia="Calibri"/>
                <w:szCs w:val="24"/>
              </w:rPr>
              <w:t>xazole</w:t>
            </w:r>
            <w:proofErr w:type="spellEnd"/>
          </w:p>
        </w:tc>
      </w:tr>
      <w:tr w:rsidR="00840106" w:rsidRPr="00CE7696" w14:paraId="21D428BA" w14:textId="77777777" w:rsidTr="00D34474">
        <w:tc>
          <w:tcPr>
            <w:tcW w:w="5255" w:type="dxa"/>
            <w:vMerge/>
          </w:tcPr>
          <w:p w14:paraId="3B2FD7E3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3579EF0A" w14:textId="02947D37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Colistin</w:t>
            </w:r>
          </w:p>
        </w:tc>
      </w:tr>
      <w:tr w:rsidR="00840106" w:rsidRPr="00CE7696" w14:paraId="74A73C08" w14:textId="77777777" w:rsidTr="00D34474">
        <w:tc>
          <w:tcPr>
            <w:tcW w:w="5255" w:type="dxa"/>
            <w:vMerge/>
          </w:tcPr>
          <w:p w14:paraId="0BC71E59" w14:textId="77777777" w:rsidR="00840106" w:rsidRPr="00CE7696" w:rsidRDefault="00840106" w:rsidP="00D344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14:paraId="70E3F7D3" w14:textId="14754F8E" w:rsidR="00840106" w:rsidRPr="00CE7696" w:rsidRDefault="00840106" w:rsidP="00D3447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Macrolide</w:t>
            </w:r>
          </w:p>
        </w:tc>
      </w:tr>
    </w:tbl>
    <w:p w14:paraId="3BBDD5D1" w14:textId="77777777" w:rsidR="00DD7BFC" w:rsidRPr="007677BC" w:rsidRDefault="00DD7BFC">
      <w:pPr>
        <w:rPr>
          <w:lang w:val="en-GH"/>
        </w:rPr>
      </w:pPr>
    </w:p>
    <w:sectPr w:rsidR="00DD7BFC" w:rsidRPr="007677B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8D695" w14:textId="77777777" w:rsidR="00A617B6" w:rsidRDefault="00A617B6" w:rsidP="00CE7696">
      <w:pPr>
        <w:spacing w:after="0" w:line="240" w:lineRule="auto"/>
      </w:pPr>
      <w:r>
        <w:separator/>
      </w:r>
    </w:p>
  </w:endnote>
  <w:endnote w:type="continuationSeparator" w:id="0">
    <w:p w14:paraId="5A2560EA" w14:textId="77777777" w:rsidR="00A617B6" w:rsidRDefault="00A617B6" w:rsidP="00CE7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47597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EED692" w14:textId="77777777" w:rsidR="00CE7696" w:rsidRDefault="00CE76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FE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3EED693" w14:textId="77777777" w:rsidR="00CE7696" w:rsidRDefault="00CE7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CACEE" w14:textId="77777777" w:rsidR="00A617B6" w:rsidRDefault="00A617B6" w:rsidP="00CE7696">
      <w:pPr>
        <w:spacing w:after="0" w:line="240" w:lineRule="auto"/>
      </w:pPr>
      <w:r>
        <w:separator/>
      </w:r>
    </w:p>
  </w:footnote>
  <w:footnote w:type="continuationSeparator" w:id="0">
    <w:p w14:paraId="7D5064F4" w14:textId="77777777" w:rsidR="00A617B6" w:rsidRDefault="00A617B6" w:rsidP="00CE7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33C6962A"/>
    <w:lvl w:ilvl="0" w:tplc="418CEE7A">
      <w:start w:val="1"/>
      <w:numFmt w:val="upperLetter"/>
      <w:lvlText w:val="%1."/>
      <w:lvlJc w:val="left"/>
      <w:pPr>
        <w:ind w:left="54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0000002"/>
    <w:multiLevelType w:val="hybridMultilevel"/>
    <w:tmpl w:val="396661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E12BD"/>
    <w:multiLevelType w:val="hybridMultilevel"/>
    <w:tmpl w:val="24D211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A3F14"/>
    <w:multiLevelType w:val="hybridMultilevel"/>
    <w:tmpl w:val="B5D645F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F0401B"/>
    <w:multiLevelType w:val="hybridMultilevel"/>
    <w:tmpl w:val="0CDCABD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F52C3"/>
    <w:multiLevelType w:val="hybridMultilevel"/>
    <w:tmpl w:val="AB8EE398"/>
    <w:lvl w:ilvl="0" w:tplc="DFA2C814">
      <w:start w:val="1"/>
      <w:numFmt w:val="upperLetter"/>
      <w:lvlText w:val="%1."/>
      <w:lvlJc w:val="left"/>
      <w:pPr>
        <w:ind w:left="54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11BA3923"/>
    <w:multiLevelType w:val="hybridMultilevel"/>
    <w:tmpl w:val="DFBE41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F5B1F"/>
    <w:multiLevelType w:val="hybridMultilevel"/>
    <w:tmpl w:val="FBF8DE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708F9"/>
    <w:multiLevelType w:val="hybridMultilevel"/>
    <w:tmpl w:val="3C308426"/>
    <w:lvl w:ilvl="0" w:tplc="CE68E90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D2723D"/>
    <w:multiLevelType w:val="hybridMultilevel"/>
    <w:tmpl w:val="82F8C60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572EF9"/>
    <w:multiLevelType w:val="hybridMultilevel"/>
    <w:tmpl w:val="6352B2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D67E73"/>
    <w:multiLevelType w:val="hybridMultilevel"/>
    <w:tmpl w:val="7F4E2FDC"/>
    <w:lvl w:ilvl="0" w:tplc="739EDCB8">
      <w:start w:val="1"/>
      <w:numFmt w:val="upperLetter"/>
      <w:lvlText w:val="%1."/>
      <w:lvlJc w:val="left"/>
      <w:pPr>
        <w:ind w:left="360" w:hanging="360"/>
      </w:pPr>
      <w:rPr>
        <w:rFonts w:ascii="Calibri" w:eastAsia="Calibri" w:hAnsi="Calibri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FE65D7"/>
    <w:multiLevelType w:val="hybridMultilevel"/>
    <w:tmpl w:val="D98422C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E40D9E"/>
    <w:multiLevelType w:val="hybridMultilevel"/>
    <w:tmpl w:val="AB8EE398"/>
    <w:lvl w:ilvl="0" w:tplc="DFA2C814">
      <w:start w:val="1"/>
      <w:numFmt w:val="upperLetter"/>
      <w:lvlText w:val="%1."/>
      <w:lvlJc w:val="left"/>
      <w:pPr>
        <w:ind w:left="36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9C7A12"/>
    <w:multiLevelType w:val="hybridMultilevel"/>
    <w:tmpl w:val="7C320E48"/>
    <w:lvl w:ilvl="0" w:tplc="27C2BAEA">
      <w:start w:val="1"/>
      <w:numFmt w:val="upperLetter"/>
      <w:lvlText w:val="%1."/>
      <w:lvlJc w:val="left"/>
      <w:pPr>
        <w:ind w:left="54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456A367B"/>
    <w:multiLevelType w:val="hybridMultilevel"/>
    <w:tmpl w:val="1F5EC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7DF7501"/>
    <w:multiLevelType w:val="hybridMultilevel"/>
    <w:tmpl w:val="E354939A"/>
    <w:lvl w:ilvl="0" w:tplc="666A74D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771633"/>
    <w:multiLevelType w:val="hybridMultilevel"/>
    <w:tmpl w:val="4BBCDD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CF46AB"/>
    <w:multiLevelType w:val="hybridMultilevel"/>
    <w:tmpl w:val="0D142E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DFA454B"/>
    <w:multiLevelType w:val="hybridMultilevel"/>
    <w:tmpl w:val="34EE038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655FE0"/>
    <w:multiLevelType w:val="hybridMultilevel"/>
    <w:tmpl w:val="955EDDA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C9C03D5"/>
    <w:multiLevelType w:val="hybridMultilevel"/>
    <w:tmpl w:val="4AF04F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B8E0136"/>
    <w:multiLevelType w:val="hybridMultilevel"/>
    <w:tmpl w:val="29DE8B00"/>
    <w:lvl w:ilvl="0" w:tplc="A75CF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12572664">
    <w:abstractNumId w:val="0"/>
  </w:num>
  <w:num w:numId="2" w16cid:durableId="1930652342">
    <w:abstractNumId w:val="1"/>
  </w:num>
  <w:num w:numId="3" w16cid:durableId="2088649294">
    <w:abstractNumId w:val="11"/>
  </w:num>
  <w:num w:numId="4" w16cid:durableId="1625771305">
    <w:abstractNumId w:val="6"/>
  </w:num>
  <w:num w:numId="5" w16cid:durableId="2120300077">
    <w:abstractNumId w:val="22"/>
  </w:num>
  <w:num w:numId="6" w16cid:durableId="784468555">
    <w:abstractNumId w:val="5"/>
  </w:num>
  <w:num w:numId="7" w16cid:durableId="1480806761">
    <w:abstractNumId w:val="14"/>
  </w:num>
  <w:num w:numId="8" w16cid:durableId="2134134285">
    <w:abstractNumId w:val="7"/>
  </w:num>
  <w:num w:numId="9" w16cid:durableId="1782458332">
    <w:abstractNumId w:val="2"/>
  </w:num>
  <w:num w:numId="10" w16cid:durableId="148710810">
    <w:abstractNumId w:val="8"/>
  </w:num>
  <w:num w:numId="11" w16cid:durableId="966861169">
    <w:abstractNumId w:val="16"/>
  </w:num>
  <w:num w:numId="12" w16cid:durableId="2144536242">
    <w:abstractNumId w:val="12"/>
  </w:num>
  <w:num w:numId="13" w16cid:durableId="802235214">
    <w:abstractNumId w:val="21"/>
  </w:num>
  <w:num w:numId="14" w16cid:durableId="1918249768">
    <w:abstractNumId w:val="19"/>
  </w:num>
  <w:num w:numId="15" w16cid:durableId="1278416289">
    <w:abstractNumId w:val="15"/>
  </w:num>
  <w:num w:numId="16" w16cid:durableId="124324370">
    <w:abstractNumId w:val="4"/>
  </w:num>
  <w:num w:numId="17" w16cid:durableId="692539216">
    <w:abstractNumId w:val="13"/>
  </w:num>
  <w:num w:numId="18" w16cid:durableId="384061244">
    <w:abstractNumId w:val="9"/>
  </w:num>
  <w:num w:numId="19" w16cid:durableId="2110271293">
    <w:abstractNumId w:val="18"/>
  </w:num>
  <w:num w:numId="20" w16cid:durableId="569773364">
    <w:abstractNumId w:val="20"/>
  </w:num>
  <w:num w:numId="21" w16cid:durableId="145636712">
    <w:abstractNumId w:val="10"/>
  </w:num>
  <w:num w:numId="22" w16cid:durableId="580718972">
    <w:abstractNumId w:val="3"/>
  </w:num>
  <w:num w:numId="23" w16cid:durableId="119199141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B75"/>
    <w:rsid w:val="00015C26"/>
    <w:rsid w:val="000A3414"/>
    <w:rsid w:val="000B4A6C"/>
    <w:rsid w:val="00163EB4"/>
    <w:rsid w:val="001C5317"/>
    <w:rsid w:val="001E0032"/>
    <w:rsid w:val="001E0A97"/>
    <w:rsid w:val="00210B84"/>
    <w:rsid w:val="002372FD"/>
    <w:rsid w:val="002C1453"/>
    <w:rsid w:val="002D614D"/>
    <w:rsid w:val="00307206"/>
    <w:rsid w:val="00347B1C"/>
    <w:rsid w:val="003946FC"/>
    <w:rsid w:val="00423208"/>
    <w:rsid w:val="004332C5"/>
    <w:rsid w:val="00443EF0"/>
    <w:rsid w:val="00452625"/>
    <w:rsid w:val="004860EE"/>
    <w:rsid w:val="005034A6"/>
    <w:rsid w:val="005059FB"/>
    <w:rsid w:val="005A2442"/>
    <w:rsid w:val="005E3AFD"/>
    <w:rsid w:val="005F6B8F"/>
    <w:rsid w:val="006057BC"/>
    <w:rsid w:val="00721CCF"/>
    <w:rsid w:val="007677BC"/>
    <w:rsid w:val="007747D7"/>
    <w:rsid w:val="007D30B5"/>
    <w:rsid w:val="00821CA9"/>
    <w:rsid w:val="00840106"/>
    <w:rsid w:val="0086662F"/>
    <w:rsid w:val="00867B75"/>
    <w:rsid w:val="008B5687"/>
    <w:rsid w:val="008D4B40"/>
    <w:rsid w:val="00907FD8"/>
    <w:rsid w:val="0093030A"/>
    <w:rsid w:val="00930C3D"/>
    <w:rsid w:val="00980A42"/>
    <w:rsid w:val="009A505B"/>
    <w:rsid w:val="009F5964"/>
    <w:rsid w:val="00A05AE0"/>
    <w:rsid w:val="00A617B6"/>
    <w:rsid w:val="00A6404E"/>
    <w:rsid w:val="00A77DF2"/>
    <w:rsid w:val="00A81844"/>
    <w:rsid w:val="00AA50D2"/>
    <w:rsid w:val="00AD7CCE"/>
    <w:rsid w:val="00AF586F"/>
    <w:rsid w:val="00B601B6"/>
    <w:rsid w:val="00C220F8"/>
    <w:rsid w:val="00C47FC1"/>
    <w:rsid w:val="00C51120"/>
    <w:rsid w:val="00C81E33"/>
    <w:rsid w:val="00CB4C12"/>
    <w:rsid w:val="00CB74EB"/>
    <w:rsid w:val="00CC179F"/>
    <w:rsid w:val="00CE7696"/>
    <w:rsid w:val="00D246DA"/>
    <w:rsid w:val="00D34FE2"/>
    <w:rsid w:val="00DA130A"/>
    <w:rsid w:val="00DD7BFC"/>
    <w:rsid w:val="00DF2278"/>
    <w:rsid w:val="00E208CA"/>
    <w:rsid w:val="00E3657C"/>
    <w:rsid w:val="00E629E9"/>
    <w:rsid w:val="00E941ED"/>
    <w:rsid w:val="00F23BF7"/>
    <w:rsid w:val="00F76EEB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D518"/>
  <w15:chartTrackingRefBased/>
  <w15:docId w15:val="{707EE949-2772-4D3A-B89E-D81676ED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B7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B75"/>
    <w:pPr>
      <w:spacing w:after="143" w:line="247" w:lineRule="auto"/>
      <w:ind w:left="720" w:hanging="10"/>
      <w:contextualSpacing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NoSpacing">
    <w:name w:val="No Spacing"/>
    <w:link w:val="NoSpacingChar"/>
    <w:uiPriority w:val="1"/>
    <w:qFormat/>
    <w:rsid w:val="00867B75"/>
    <w:pPr>
      <w:spacing w:after="0" w:line="240" w:lineRule="auto"/>
    </w:pPr>
    <w:rPr>
      <w:rFonts w:ascii="Calibri" w:eastAsia="SimSun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867B75"/>
    <w:rPr>
      <w:rFonts w:ascii="Calibri" w:eastAsia="SimSun" w:hAnsi="Calibri" w:cs="Arial"/>
    </w:rPr>
  </w:style>
  <w:style w:type="table" w:customStyle="1" w:styleId="PlainTable21">
    <w:name w:val="Plain Table 21"/>
    <w:basedOn w:val="TableNormal"/>
    <w:uiPriority w:val="42"/>
    <w:rsid w:val="00867B75"/>
    <w:pPr>
      <w:spacing w:after="0" w:line="240" w:lineRule="auto"/>
    </w:pPr>
    <w:rPr>
      <w:rFonts w:ascii="Calibri" w:eastAsia="Calibri" w:hAnsi="Calibri" w:cs="Arial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423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696"/>
  </w:style>
  <w:style w:type="paragraph" w:styleId="Footer">
    <w:name w:val="footer"/>
    <w:basedOn w:val="Normal"/>
    <w:link w:val="FooterChar"/>
    <w:uiPriority w:val="99"/>
    <w:unhideWhenUsed/>
    <w:rsid w:val="00CE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696"/>
  </w:style>
  <w:style w:type="table" w:customStyle="1" w:styleId="TableGrid1">
    <w:name w:val="Table Grid1"/>
    <w:basedOn w:val="TableNormal"/>
    <w:next w:val="TableGrid"/>
    <w:uiPriority w:val="39"/>
    <w:rsid w:val="002372F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220F8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Caption">
    <w:name w:val="caption"/>
    <w:basedOn w:val="Normal"/>
    <w:next w:val="Normal"/>
    <w:unhideWhenUsed/>
    <w:qFormat/>
    <w:rsid w:val="00307206"/>
    <w:pPr>
      <w:spacing w:after="0" w:line="360" w:lineRule="auto"/>
    </w:pPr>
    <w:rPr>
      <w:rFonts w:ascii="Calibri" w:eastAsia="Calibri" w:hAnsi="Calibri" w:cs="SimSu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han Ateshim</dc:creator>
  <cp:keywords/>
  <dc:description/>
  <cp:lastModifiedBy>Henry K. Hackman</cp:lastModifiedBy>
  <cp:revision>50</cp:revision>
  <dcterms:created xsi:type="dcterms:W3CDTF">2023-09-27T14:33:00Z</dcterms:created>
  <dcterms:modified xsi:type="dcterms:W3CDTF">2025-09-23T11:32:00Z</dcterms:modified>
</cp:coreProperties>
</file>